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237F7" w14:textId="77777777" w:rsidR="00081ED9" w:rsidRDefault="00081ED9" w:rsidP="00081ED9">
      <w:pPr>
        <w:widowControl/>
        <w:jc w:val="center"/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Supplements</w:t>
      </w:r>
    </w:p>
    <w:p w14:paraId="10674670" w14:textId="0C1A4C94" w:rsidR="00081ED9" w:rsidRDefault="0078764F" w:rsidP="000E082B">
      <w:pPr>
        <w:widowControl/>
        <w:pBdr>
          <w:bottom w:val="single" w:sz="4" w:space="1" w:color="auto"/>
        </w:pBd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total of 2,660 patients with ESCC. 2173 (82%) were male and 487 (18%) were female.</w:t>
      </w:r>
      <w:r w:rsidR="00176C07">
        <w:rPr>
          <w:rFonts w:ascii="Times New Roman" w:hAnsi="Times New Roman" w:cs="Times New Roman"/>
          <w:sz w:val="24"/>
          <w:szCs w:val="24"/>
        </w:rPr>
        <w:t xml:space="preserve"> Before PSM, the </w:t>
      </w:r>
      <w:r w:rsidR="00176C07" w:rsidRPr="00F63D23">
        <w:rPr>
          <w:rFonts w:ascii="Times New Roman" w:hAnsi="Times New Roman" w:cs="Times New Roman"/>
          <w:sz w:val="24"/>
          <w:szCs w:val="24"/>
        </w:rPr>
        <w:t>difference</w:t>
      </w:r>
      <w:r w:rsidR="00176C07">
        <w:rPr>
          <w:rFonts w:ascii="Times New Roman" w:hAnsi="Times New Roman" w:cs="Times New Roman"/>
          <w:sz w:val="24"/>
          <w:szCs w:val="24"/>
        </w:rPr>
        <w:t>s</w:t>
      </w:r>
      <w:r w:rsidR="00176C07" w:rsidRPr="00F63D23">
        <w:rPr>
          <w:rFonts w:ascii="Times New Roman" w:hAnsi="Times New Roman" w:cs="Times New Roman"/>
          <w:sz w:val="24"/>
          <w:szCs w:val="24"/>
        </w:rPr>
        <w:t xml:space="preserve"> of clinicopathologic variables and prognostic factors between </w:t>
      </w:r>
      <w:r w:rsidR="00176C07">
        <w:rPr>
          <w:rFonts w:ascii="Times New Roman" w:hAnsi="Times New Roman" w:cs="Times New Roman"/>
          <w:sz w:val="24"/>
          <w:szCs w:val="24"/>
        </w:rPr>
        <w:t xml:space="preserve">gender </w:t>
      </w:r>
      <w:r w:rsidRPr="0078764F">
        <w:rPr>
          <w:rFonts w:ascii="Times New Roman" w:hAnsi="Times New Roman" w:cs="Times New Roman"/>
          <w:sz w:val="24"/>
          <w:szCs w:val="24"/>
        </w:rPr>
        <w:t>were presented in the Table S1</w:t>
      </w:r>
      <w:r w:rsidR="00176C07">
        <w:rPr>
          <w:rFonts w:ascii="Times New Roman" w:hAnsi="Times New Roman" w:cs="Times New Roman"/>
          <w:sz w:val="24"/>
          <w:szCs w:val="24"/>
        </w:rPr>
        <w:t>.</w:t>
      </w:r>
    </w:p>
    <w:p w14:paraId="672437C9" w14:textId="77777777" w:rsidR="00176C07" w:rsidRPr="00176C07" w:rsidRDefault="00176C07" w:rsidP="000E082B">
      <w:pPr>
        <w:widowControl/>
        <w:pBdr>
          <w:bottom w:val="single" w:sz="4" w:space="1" w:color="auto"/>
        </w:pBdr>
        <w:spacing w:line="276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</w:p>
    <w:p w14:paraId="02649162" w14:textId="2D8D556D" w:rsidR="000E082B" w:rsidRPr="00CF6891" w:rsidRDefault="000E082B" w:rsidP="000E082B">
      <w:pPr>
        <w:widowControl/>
        <w:pBdr>
          <w:bottom w:val="single" w:sz="4" w:space="1" w:color="auto"/>
        </w:pBdr>
        <w:spacing w:line="276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r w:rsidRPr="00CF689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able</w:t>
      </w:r>
      <w:r w:rsidR="00B4179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S1</w:t>
      </w:r>
      <w:r w:rsidRPr="00CF689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Univariate a</w:t>
      </w:r>
      <w:r w:rsidR="006827E1" w:rsidRPr="00CF689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nd multivariate analysis of overall survival in</w:t>
      </w:r>
      <w:r w:rsidR="006827E1" w:rsidRPr="00CF689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F6597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ESCC</w:t>
      </w:r>
      <w:r w:rsidR="006827E1" w:rsidRPr="00CF689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patients stratified by </w:t>
      </w:r>
      <w:r w:rsidR="003B7F82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gender</w:t>
      </w:r>
      <w:r w:rsidR="0058550F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58550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b</w:t>
      </w:r>
      <w:r w:rsidR="0058550F" w:rsidRPr="0058550F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efore PS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1572"/>
        <w:gridCol w:w="1136"/>
        <w:gridCol w:w="1558"/>
        <w:gridCol w:w="994"/>
        <w:gridCol w:w="1842"/>
        <w:gridCol w:w="1133"/>
        <w:gridCol w:w="1563"/>
        <w:gridCol w:w="1055"/>
      </w:tblGrid>
      <w:tr w:rsidR="000E082B" w:rsidRPr="00CF6891" w14:paraId="12AEFC37" w14:textId="77777777" w:rsidTr="000E082B">
        <w:trPr>
          <w:trHeight w:val="340"/>
        </w:trPr>
        <w:tc>
          <w:tcPr>
            <w:tcW w:w="1112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363C" w14:textId="77777777" w:rsidR="000E082B" w:rsidRPr="00CF6891" w:rsidRDefault="000E082B" w:rsidP="00C05F41">
            <w:pPr>
              <w:pBdr>
                <w:bottom w:val="single" w:sz="4" w:space="1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84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271F7" w14:textId="77777777" w:rsidR="000E082B" w:rsidRPr="00CF6891" w:rsidRDefault="000E082B" w:rsidP="00C05F41">
            <w:pPr>
              <w:widowControl/>
              <w:pBdr>
                <w:bottom w:val="single" w:sz="4" w:space="1" w:color="auto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F68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 (n=2173)</w:t>
            </w:r>
          </w:p>
        </w:tc>
        <w:tc>
          <w:tcPr>
            <w:tcW w:w="2004" w:type="pct"/>
            <w:gridSpan w:val="4"/>
            <w:tcBorders>
              <w:top w:val="nil"/>
              <w:bottom w:val="nil"/>
            </w:tcBorders>
          </w:tcPr>
          <w:p w14:paraId="538AE639" w14:textId="77777777" w:rsidR="000E082B" w:rsidRPr="00CF6891" w:rsidRDefault="000E082B" w:rsidP="00C05F41">
            <w:pPr>
              <w:widowControl/>
              <w:pBdr>
                <w:bottom w:val="single" w:sz="4" w:space="1" w:color="auto"/>
              </w:pBd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 (n=487)</w:t>
            </w:r>
          </w:p>
        </w:tc>
      </w:tr>
      <w:tr w:rsidR="000E082B" w:rsidRPr="00CF6891" w14:paraId="2A71B5BC" w14:textId="77777777" w:rsidTr="000E082B">
        <w:trPr>
          <w:trHeight w:val="340"/>
        </w:trPr>
        <w:tc>
          <w:tcPr>
            <w:tcW w:w="111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85D9" w14:textId="77777777" w:rsidR="000E082B" w:rsidRPr="00CF6891" w:rsidRDefault="000E082B" w:rsidP="00C05F4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B4B0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91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C27F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106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34B2DAB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93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623E76B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0E082B" w:rsidRPr="00CF6891" w14:paraId="09752A86" w14:textId="77777777" w:rsidTr="000E082B">
        <w:trPr>
          <w:trHeight w:val="340"/>
        </w:trPr>
        <w:tc>
          <w:tcPr>
            <w:tcW w:w="111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BA2C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11C2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2F46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4434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6C70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1CD97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90FF2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57495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63E69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0E082B" w:rsidRPr="00CF6891" w14:paraId="28D51950" w14:textId="77777777" w:rsidTr="000E082B">
        <w:trPr>
          <w:trHeight w:val="340"/>
        </w:trPr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0B21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(&lt;=60 vs &gt;60</w:t>
            </w:r>
            <w:r w:rsidRPr="00CF68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D086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(0.85-1.08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6EEF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A0E4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0B0A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61F17205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(0.54-1.04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6B01F88" w14:textId="77777777" w:rsidR="000E082B" w:rsidRPr="00CF6891" w:rsidRDefault="000E082B" w:rsidP="00257668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2DB66598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4964531B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082B" w:rsidRPr="00CF6891" w14:paraId="647CCF09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1238D820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M stage (0/1/2 vs 3/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9C7F0BC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(0.28-0.37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66B1D1B" w14:textId="511A7D5A" w:rsidR="000E082B" w:rsidRPr="005C084E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06489996" w14:textId="68ECE76C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(0.33-0.4</w:t>
            </w:r>
            <w:r w:rsidR="002C46A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A38BDE0" w14:textId="589A41F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60" w:type="pct"/>
            <w:vAlign w:val="center"/>
          </w:tcPr>
          <w:p w14:paraId="5DD8FE8F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(0.19-0.37)</w:t>
            </w:r>
          </w:p>
        </w:tc>
        <w:tc>
          <w:tcPr>
            <w:tcW w:w="406" w:type="pct"/>
            <w:vAlign w:val="center"/>
          </w:tcPr>
          <w:p w14:paraId="68AA9906" w14:textId="6D8F0DA3" w:rsidR="000E082B" w:rsidRPr="005C084E" w:rsidRDefault="000E082B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60" w:type="pct"/>
            <w:vAlign w:val="center"/>
          </w:tcPr>
          <w:p w14:paraId="73BD7CA7" w14:textId="0FFB5E9C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22-0.4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vAlign w:val="center"/>
          </w:tcPr>
          <w:p w14:paraId="47640E13" w14:textId="2DD1E4B4" w:rsidR="000E082B" w:rsidRPr="00CF6891" w:rsidRDefault="00A27562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0E082B" w:rsidRPr="00CF6891" w14:paraId="5799E960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231F67D6" w14:textId="0EA6246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76931373"/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margin</w:t>
            </w:r>
            <w:bookmarkEnd w:id="0"/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R0 vs R1/R2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6DF2EDF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(0.45-0.71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B15E858" w14:textId="0047D2A5" w:rsidR="000E082B" w:rsidRPr="005C084E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27F4ECF" w14:textId="09EB8C93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8709D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5</w:t>
            </w:r>
            <w:r w:rsidR="008709D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 w:rsidR="008709D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8FF490A" w14:textId="30E18330" w:rsidR="000E082B" w:rsidRPr="00CF6891" w:rsidRDefault="00A27562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60" w:type="pct"/>
            <w:vAlign w:val="center"/>
          </w:tcPr>
          <w:p w14:paraId="74A20FC6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(0.33-1.53)</w:t>
            </w:r>
          </w:p>
        </w:tc>
        <w:tc>
          <w:tcPr>
            <w:tcW w:w="406" w:type="pct"/>
            <w:vAlign w:val="center"/>
          </w:tcPr>
          <w:p w14:paraId="0844049C" w14:textId="3AE543FE" w:rsidR="000E082B" w:rsidRPr="00CF6891" w:rsidRDefault="000E082B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A27562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0" w:type="pct"/>
            <w:vAlign w:val="center"/>
          </w:tcPr>
          <w:p w14:paraId="34719AE1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14:paraId="054F8B26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082B" w:rsidRPr="00CF6891" w14:paraId="4AD5E8EF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469AE709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ation (upper vs middle, lower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F9E11F8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(1.02-1.34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E243ECC" w14:textId="77777777" w:rsidR="000E082B" w:rsidRPr="005C084E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F89DA92" w14:textId="79FFA0C5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8709D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96-1.27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692F14D" w14:textId="79D68F13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</w:t>
            </w:r>
            <w:r w:rsidR="00A27562" w:rsidRPr="00CF6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60" w:type="pct"/>
            <w:vAlign w:val="center"/>
          </w:tcPr>
          <w:p w14:paraId="6E3FDDC7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(0.77-1.42)</w:t>
            </w:r>
          </w:p>
        </w:tc>
        <w:tc>
          <w:tcPr>
            <w:tcW w:w="406" w:type="pct"/>
            <w:vAlign w:val="center"/>
          </w:tcPr>
          <w:p w14:paraId="232C0E16" w14:textId="7825F35D" w:rsidR="000E082B" w:rsidRPr="00CF6891" w:rsidRDefault="000E082B" w:rsidP="00257668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560" w:type="pct"/>
            <w:vAlign w:val="center"/>
          </w:tcPr>
          <w:p w14:paraId="6C251FF5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14:paraId="6747DC28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082B" w:rsidRPr="00CF6891" w14:paraId="2F11F4FE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0B560313" w14:textId="147FE44A" w:rsidR="000E082B" w:rsidRPr="00CF6891" w:rsidRDefault="0099572D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7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 invasion</w:t>
            </w:r>
            <w:r w:rsidR="000E082B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o vs yes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DC0B91B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(0.50-0.67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58A2C67" w14:textId="04AAA9A5" w:rsidR="000E082B" w:rsidRPr="005C084E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0D66555" w14:textId="16AB6779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(0.63-0.8</w:t>
            </w:r>
            <w:r w:rsidR="008709D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BFA0F4C" w14:textId="567295D6" w:rsidR="000E082B" w:rsidRPr="00CF6891" w:rsidRDefault="00A27562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60" w:type="pct"/>
            <w:vAlign w:val="center"/>
          </w:tcPr>
          <w:p w14:paraId="0329B0E7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(0.29-0.61)</w:t>
            </w:r>
          </w:p>
        </w:tc>
        <w:tc>
          <w:tcPr>
            <w:tcW w:w="406" w:type="pct"/>
            <w:vAlign w:val="center"/>
          </w:tcPr>
          <w:p w14:paraId="71744822" w14:textId="240B17BC" w:rsidR="000E082B" w:rsidRPr="005C084E" w:rsidRDefault="000E082B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60" w:type="pct"/>
            <w:vAlign w:val="center"/>
          </w:tcPr>
          <w:p w14:paraId="150045BB" w14:textId="3B61113F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50-1.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vAlign w:val="center"/>
          </w:tcPr>
          <w:p w14:paraId="467FC76A" w14:textId="04B07974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A27562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E082B" w:rsidRPr="00CF6891" w14:paraId="3FB59AD6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5EF072B0" w14:textId="16B0274E" w:rsidR="000E082B" w:rsidRPr="00CF6891" w:rsidRDefault="0099572D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7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al invasion</w:t>
            </w:r>
            <w:r w:rsidR="000E082B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o vs yes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96CAF8A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(0.59-0.79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99726A9" w14:textId="223ADE68" w:rsidR="000E082B" w:rsidRPr="005C084E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6B2FFF4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(0.74-0.99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121651" w14:textId="0B34A398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A27562"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0" w:type="pct"/>
            <w:vAlign w:val="center"/>
          </w:tcPr>
          <w:p w14:paraId="5CEF2A18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(0.29-0.64)</w:t>
            </w:r>
          </w:p>
        </w:tc>
        <w:tc>
          <w:tcPr>
            <w:tcW w:w="406" w:type="pct"/>
            <w:vAlign w:val="center"/>
          </w:tcPr>
          <w:p w14:paraId="5E2EC08B" w14:textId="62F63AE2" w:rsidR="000E082B" w:rsidRPr="005C084E" w:rsidRDefault="000E082B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60" w:type="pct"/>
            <w:vAlign w:val="center"/>
          </w:tcPr>
          <w:p w14:paraId="429D8EEE" w14:textId="3233987F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39-0.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vAlign w:val="center"/>
          </w:tcPr>
          <w:p w14:paraId="318112A9" w14:textId="01300DEB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E082B" w:rsidRPr="00CF6891" w14:paraId="7981062C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3501DB7C" w14:textId="772937B5" w:rsidR="000E082B" w:rsidRPr="00CF6891" w:rsidRDefault="00CF6891" w:rsidP="00CF6891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grade (moderate, poorly vs well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34DF26D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(1.20-1.67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059F2EE" w14:textId="47730FDA" w:rsidR="000E082B" w:rsidRPr="005C084E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5C931D6" w14:textId="56B50FC3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8709D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0</w:t>
            </w:r>
            <w:r w:rsidR="008709D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</w:t>
            </w:r>
            <w:r w:rsidR="008709D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2899A03" w14:textId="7D74A33B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8709D3"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0" w:type="pct"/>
            <w:vAlign w:val="center"/>
          </w:tcPr>
          <w:p w14:paraId="53E640EF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(1.05-2.63)</w:t>
            </w:r>
          </w:p>
        </w:tc>
        <w:tc>
          <w:tcPr>
            <w:tcW w:w="406" w:type="pct"/>
            <w:vAlign w:val="center"/>
          </w:tcPr>
          <w:p w14:paraId="4355E6B1" w14:textId="4F01D34E" w:rsidR="000E082B" w:rsidRPr="005C084E" w:rsidRDefault="000E082B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A27562"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0" w:type="pct"/>
            <w:vAlign w:val="center"/>
          </w:tcPr>
          <w:p w14:paraId="517FF448" w14:textId="6B639F36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vAlign w:val="center"/>
          </w:tcPr>
          <w:p w14:paraId="34CB6225" w14:textId="2EADCD2D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6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A27562" w:rsidRPr="002576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0E082B" w:rsidRPr="00CF6891" w14:paraId="2A39ED31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271A668A" w14:textId="08A1637F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75733715"/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operative adjuvant treatment</w:t>
            </w:r>
            <w:bookmarkEnd w:id="1"/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5D6B2EE" w14:textId="422F2E92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proofErr w:type="gramEnd"/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 yes)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14:paraId="789B327E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(0.98-1.24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4ED0A66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4B4EA5C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B8F9646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vAlign w:val="center"/>
          </w:tcPr>
          <w:p w14:paraId="7E84E6E0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(0.57-1.05)</w:t>
            </w:r>
          </w:p>
        </w:tc>
        <w:tc>
          <w:tcPr>
            <w:tcW w:w="406" w:type="pct"/>
            <w:vAlign w:val="center"/>
          </w:tcPr>
          <w:p w14:paraId="4B9A0B7F" w14:textId="141432D4" w:rsidR="000E082B" w:rsidRPr="00CF6891" w:rsidRDefault="000E082B" w:rsidP="00257668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60" w:type="pct"/>
            <w:vAlign w:val="center"/>
          </w:tcPr>
          <w:p w14:paraId="6FB7E52B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14:paraId="7CDFA13F" w14:textId="77777777" w:rsidR="000E082B" w:rsidRPr="00CF6891" w:rsidRDefault="000E082B" w:rsidP="00C05F41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94B03" w:rsidRPr="00CF6891" w14:paraId="3A63ADF4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0B4D3BA8" w14:textId="27907F61" w:rsidR="00894B03" w:rsidRPr="00CF6891" w:rsidRDefault="00894B03" w:rsidP="00894B0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diameter (</w:t>
            </w:r>
            <w:r w:rsidRPr="00CF68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nuous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CF6611E" w14:textId="2EEF0608" w:rsidR="00894B03" w:rsidRPr="00CF6891" w:rsidRDefault="00B912E6" w:rsidP="00894B0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2F88183" w14:textId="4FA38B2F" w:rsidR="00894B03" w:rsidRPr="005C084E" w:rsidRDefault="00894B03" w:rsidP="00894B0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28D2841" w14:textId="3899D349" w:rsidR="00894B03" w:rsidRPr="00CF6891" w:rsidRDefault="002372FB" w:rsidP="00894B0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8709D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05-1.11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4DF8CB" w14:textId="04EB24F0" w:rsidR="00894B03" w:rsidRPr="00CF6891" w:rsidRDefault="00A27562" w:rsidP="00894B0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60" w:type="pct"/>
            <w:vAlign w:val="center"/>
          </w:tcPr>
          <w:p w14:paraId="664E508C" w14:textId="323DA4F0" w:rsidR="00894B03" w:rsidRPr="00CF6891" w:rsidRDefault="002817E4" w:rsidP="00894B0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2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6574EBAA" w14:textId="1B3DD2EF" w:rsidR="00894B03" w:rsidRPr="005C084E" w:rsidRDefault="00A27562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60" w:type="pct"/>
            <w:vAlign w:val="center"/>
          </w:tcPr>
          <w:p w14:paraId="5181CCAC" w14:textId="3E6E753B" w:rsidR="00894B03" w:rsidRPr="00CF6891" w:rsidRDefault="00FC21E1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 w:rsidR="002576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894B03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vAlign w:val="center"/>
          </w:tcPr>
          <w:p w14:paraId="7B95BC3F" w14:textId="04F0CC14" w:rsidR="00894B03" w:rsidRPr="00CF6891" w:rsidRDefault="00894B03" w:rsidP="00894B0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C21E1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27562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73008" w:rsidRPr="00CF6891" w14:paraId="68083F81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1D15473B" w14:textId="7EBE718E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(</w:t>
            </w:r>
            <w:r w:rsidRPr="00CF68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nuous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45A50E3" w14:textId="33D200A9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(0.86-0.97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7DE05FC" w14:textId="6A9E2AF0" w:rsidR="00A73008" w:rsidRPr="005C084E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A27562"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B984F25" w14:textId="617DC387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(0.89-1.02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20F390" w14:textId="685CA6CE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A27562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0" w:type="pct"/>
            <w:vAlign w:val="center"/>
          </w:tcPr>
          <w:p w14:paraId="242CD333" w14:textId="191FCD66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(1.06-1.42)</w:t>
            </w:r>
          </w:p>
        </w:tc>
        <w:tc>
          <w:tcPr>
            <w:tcW w:w="406" w:type="pct"/>
            <w:vAlign w:val="center"/>
          </w:tcPr>
          <w:p w14:paraId="66AF16FA" w14:textId="05ECC8EA" w:rsidR="00A73008" w:rsidRPr="005C084E" w:rsidRDefault="00A73008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A27562"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0" w:type="pct"/>
            <w:vAlign w:val="center"/>
          </w:tcPr>
          <w:p w14:paraId="661171A6" w14:textId="02ECC08D" w:rsidR="00A73008" w:rsidRPr="00CF6891" w:rsidRDefault="00A73008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(1.09-1.50)</w:t>
            </w:r>
          </w:p>
        </w:tc>
        <w:tc>
          <w:tcPr>
            <w:tcW w:w="378" w:type="pct"/>
            <w:vAlign w:val="center"/>
          </w:tcPr>
          <w:p w14:paraId="4641DEAC" w14:textId="683FAAF9" w:rsidR="00A73008" w:rsidRPr="00CF6891" w:rsidRDefault="00A27562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A73008" w:rsidRPr="00CF6891" w14:paraId="7816B235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1F791B98" w14:textId="7AAF0905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 (</w:t>
            </w:r>
            <w:r w:rsidRPr="00CF68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nuous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42466FF" w14:textId="7AFFEF35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(0.87-1.02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38FF0C6" w14:textId="0EFA82F2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1</w:t>
            </w:r>
            <w:r w:rsidR="00A27562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4148EE2" w14:textId="24739BB1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BA3B5B" w14:textId="02289D9C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vAlign w:val="center"/>
          </w:tcPr>
          <w:p w14:paraId="7A84084B" w14:textId="7A5D6A83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(0.80-1.17)</w:t>
            </w:r>
          </w:p>
        </w:tc>
        <w:tc>
          <w:tcPr>
            <w:tcW w:w="406" w:type="pct"/>
            <w:vAlign w:val="center"/>
          </w:tcPr>
          <w:p w14:paraId="363F1737" w14:textId="3F28B97B" w:rsidR="00A73008" w:rsidRPr="00CF6891" w:rsidRDefault="00A73008" w:rsidP="0025766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A27562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0" w:type="pct"/>
            <w:vAlign w:val="center"/>
          </w:tcPr>
          <w:p w14:paraId="2D6A5719" w14:textId="77777777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14:paraId="639C23CF" w14:textId="77777777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73008" w:rsidRPr="00CF6891" w14:paraId="3B1E3F2B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19BF9EAE" w14:textId="3E62D9C5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I (</w:t>
            </w:r>
            <w:r w:rsidRPr="00CF68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nuous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73743C3" w14:textId="794833B8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(0.96-0.99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E2F85C7" w14:textId="501F5920" w:rsidR="00A73008" w:rsidRPr="005C084E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02BF964" w14:textId="2654A2E8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(0.97-1.00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20B197E" w14:textId="2E5EEA91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F68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</w:t>
            </w:r>
            <w:r w:rsidR="00A27562" w:rsidRPr="00CF68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60" w:type="pct"/>
            <w:vAlign w:val="center"/>
          </w:tcPr>
          <w:p w14:paraId="7EDDB808" w14:textId="24E006AF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0.97-1.03)</w:t>
            </w:r>
          </w:p>
        </w:tc>
        <w:tc>
          <w:tcPr>
            <w:tcW w:w="406" w:type="pct"/>
            <w:vAlign w:val="center"/>
          </w:tcPr>
          <w:p w14:paraId="1AEA1321" w14:textId="48211656" w:rsidR="00A73008" w:rsidRPr="00CF6891" w:rsidRDefault="00A73008" w:rsidP="00257668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A27562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0" w:type="pct"/>
            <w:vAlign w:val="center"/>
          </w:tcPr>
          <w:p w14:paraId="20ECAC16" w14:textId="357EB372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vAlign w:val="center"/>
          </w:tcPr>
          <w:p w14:paraId="32928C54" w14:textId="3C08B7C4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73008" w:rsidRPr="00CF6891" w14:paraId="4E45CC3B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</w:tcPr>
          <w:p w14:paraId="126A277F" w14:textId="1FA5F461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R (</w:t>
            </w:r>
            <w:r w:rsidRPr="00CF68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nuous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D79E292" w14:textId="1E158AEE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1.00-1.00)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7F5ADB2" w14:textId="076C9933" w:rsidR="00A73008" w:rsidRPr="005C084E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A27562" w:rsidRPr="005C08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715310C" w14:textId="41E0DDC9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1.00-1.00)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30779B8" w14:textId="0A5977F3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660" w:type="pct"/>
            <w:vAlign w:val="center"/>
          </w:tcPr>
          <w:p w14:paraId="20D551F3" w14:textId="39AA5C08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1.00-1.00)</w:t>
            </w:r>
          </w:p>
        </w:tc>
        <w:tc>
          <w:tcPr>
            <w:tcW w:w="406" w:type="pct"/>
            <w:vAlign w:val="center"/>
          </w:tcPr>
          <w:p w14:paraId="32B5A368" w14:textId="776E452B" w:rsidR="00A73008" w:rsidRPr="00CF6891" w:rsidRDefault="00A73008" w:rsidP="0025766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A27562"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0" w:type="pct"/>
          </w:tcPr>
          <w:p w14:paraId="7D4A953C" w14:textId="77777777" w:rsidR="00A73008" w:rsidRPr="00CF6891" w:rsidRDefault="00A73008" w:rsidP="00A73008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</w:tcPr>
          <w:p w14:paraId="314C1170" w14:textId="77777777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73008" w:rsidRPr="00CF6891" w14:paraId="3AE39224" w14:textId="77777777" w:rsidTr="000E082B">
        <w:trPr>
          <w:trHeight w:val="340"/>
        </w:trPr>
        <w:tc>
          <w:tcPr>
            <w:tcW w:w="1112" w:type="pct"/>
            <w:shd w:val="clear" w:color="auto" w:fill="auto"/>
            <w:noWrap/>
            <w:vAlign w:val="center"/>
          </w:tcPr>
          <w:p w14:paraId="66B8C567" w14:textId="6BB5C382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I (</w:t>
            </w:r>
            <w:r w:rsidRPr="00CF68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nuous</w:t>
            </w: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979F5AE" w14:textId="736EF4A9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1.00-1.00)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6D2F851" w14:textId="5DAB034E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68D08AD" w14:textId="040944AA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1.00-1.00)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B92B919" w14:textId="255B4C64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660" w:type="pct"/>
          </w:tcPr>
          <w:p w14:paraId="46D3F5A2" w14:textId="52E66E5C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1.00-1.00)</w:t>
            </w:r>
          </w:p>
        </w:tc>
        <w:tc>
          <w:tcPr>
            <w:tcW w:w="406" w:type="pct"/>
          </w:tcPr>
          <w:p w14:paraId="4C8323F0" w14:textId="7B79A1FD" w:rsidR="00A73008" w:rsidRPr="00CF6891" w:rsidRDefault="00A73008" w:rsidP="0025766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</w:t>
            </w:r>
            <w:r w:rsidR="00A27562" w:rsidRPr="00CF68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0" w:type="pct"/>
          </w:tcPr>
          <w:p w14:paraId="5E069117" w14:textId="77777777" w:rsidR="00A73008" w:rsidRPr="00CF6891" w:rsidRDefault="00A73008" w:rsidP="00A73008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</w:tcPr>
          <w:p w14:paraId="3CF91691" w14:textId="77777777" w:rsidR="00A73008" w:rsidRPr="00CF6891" w:rsidRDefault="00A73008" w:rsidP="00A7300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DC5E310" w14:textId="71A0C8B6" w:rsidR="00815B29" w:rsidRPr="00CF6891" w:rsidRDefault="005C084E">
      <w:pPr>
        <w:rPr>
          <w:rFonts w:ascii="Times New Roman" w:hAnsi="Times New Roman" w:cs="Times New Roman"/>
          <w:sz w:val="18"/>
          <w:szCs w:val="18"/>
        </w:rPr>
      </w:pPr>
      <w:bookmarkStart w:id="2" w:name="_Hlk117089008"/>
      <w:r w:rsidRPr="007905B0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r>
        <w:rPr>
          <w:rFonts w:ascii="Times New Roman" w:hAnsi="Times New Roman" w:cs="Times New Roman"/>
          <w:kern w:val="0"/>
          <w:sz w:val="18"/>
          <w:szCs w:val="18"/>
        </w:rPr>
        <w:t>b</w:t>
      </w:r>
      <w:r w:rsidRPr="00CC22AD">
        <w:rPr>
          <w:rFonts w:ascii="Times New Roman" w:hAnsi="Times New Roman" w:cs="Times New Roman"/>
          <w:kern w:val="0"/>
          <w:sz w:val="18"/>
          <w:szCs w:val="18"/>
        </w:rPr>
        <w:t xml:space="preserve">old </w:t>
      </w:r>
      <w:r w:rsidRPr="007905B0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7905B0">
        <w:rPr>
          <w:rFonts w:ascii="Times New Roman" w:hAnsi="Times New Roman" w:cs="Times New Roman"/>
          <w:color w:val="000000"/>
          <w:sz w:val="18"/>
          <w:szCs w:val="18"/>
        </w:rPr>
        <w:t xml:space="preserve"> value less than 0.05 was considered statistically significant</w:t>
      </w:r>
      <w:bookmarkEnd w:id="2"/>
      <w:r w:rsidRPr="007905B0"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="000E082B" w:rsidRPr="00CF6891">
        <w:rPr>
          <w:rFonts w:ascii="Times New Roman" w:hAnsi="Times New Roman" w:cs="Times New Roman"/>
          <w:color w:val="000000"/>
          <w:sz w:val="18"/>
          <w:szCs w:val="18"/>
        </w:rPr>
        <w:t>HR, hazard ratio; CI, confidence interval; TNM, tumor node; SII, systemic immune-inflammation index; PNI, prognostic nutritional index; PLR, platelet-lymphocyte ratio; TC, total cholesterol; TG, triglycerides</w:t>
      </w:r>
    </w:p>
    <w:sectPr w:rsidR="00815B29" w:rsidRPr="00CF6891" w:rsidSect="000E08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6C58F" w14:textId="77777777" w:rsidR="00300810" w:rsidRDefault="00300810" w:rsidP="000E082B">
      <w:r>
        <w:separator/>
      </w:r>
    </w:p>
  </w:endnote>
  <w:endnote w:type="continuationSeparator" w:id="0">
    <w:p w14:paraId="5208D99A" w14:textId="77777777" w:rsidR="00300810" w:rsidRDefault="00300810" w:rsidP="000E0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8F4EB" w14:textId="77777777" w:rsidR="00300810" w:rsidRDefault="00300810" w:rsidP="000E082B">
      <w:r>
        <w:separator/>
      </w:r>
    </w:p>
  </w:footnote>
  <w:footnote w:type="continuationSeparator" w:id="0">
    <w:p w14:paraId="6E96167B" w14:textId="77777777" w:rsidR="00300810" w:rsidRDefault="00300810" w:rsidP="000E0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0019D63-343A-40D7-8028-E707DE66C5C5}"/>
    <w:docVar w:name="KY_MEDREF_VERSION" w:val="3"/>
  </w:docVars>
  <w:rsids>
    <w:rsidRoot w:val="000E082B"/>
    <w:rsid w:val="00010089"/>
    <w:rsid w:val="00081ED9"/>
    <w:rsid w:val="000A081D"/>
    <w:rsid w:val="000E082B"/>
    <w:rsid w:val="00132840"/>
    <w:rsid w:val="00176C07"/>
    <w:rsid w:val="001A2E5D"/>
    <w:rsid w:val="001B263A"/>
    <w:rsid w:val="002372FB"/>
    <w:rsid w:val="00257668"/>
    <w:rsid w:val="002817E4"/>
    <w:rsid w:val="00290921"/>
    <w:rsid w:val="002C46A3"/>
    <w:rsid w:val="00300810"/>
    <w:rsid w:val="00373BFE"/>
    <w:rsid w:val="003B7F82"/>
    <w:rsid w:val="00466F19"/>
    <w:rsid w:val="004922AE"/>
    <w:rsid w:val="00566B74"/>
    <w:rsid w:val="0058550F"/>
    <w:rsid w:val="005C084E"/>
    <w:rsid w:val="006827E1"/>
    <w:rsid w:val="00693D1A"/>
    <w:rsid w:val="006D7BC2"/>
    <w:rsid w:val="0078764F"/>
    <w:rsid w:val="007E7B51"/>
    <w:rsid w:val="008709D3"/>
    <w:rsid w:val="00894B03"/>
    <w:rsid w:val="00904BC6"/>
    <w:rsid w:val="0099572D"/>
    <w:rsid w:val="009B6EA3"/>
    <w:rsid w:val="009F62DD"/>
    <w:rsid w:val="00A27562"/>
    <w:rsid w:val="00A73008"/>
    <w:rsid w:val="00B4179D"/>
    <w:rsid w:val="00B912E6"/>
    <w:rsid w:val="00CA4BBD"/>
    <w:rsid w:val="00CC3077"/>
    <w:rsid w:val="00CF6891"/>
    <w:rsid w:val="00D26C2E"/>
    <w:rsid w:val="00DF6597"/>
    <w:rsid w:val="00EB2FAF"/>
    <w:rsid w:val="00F47FDE"/>
    <w:rsid w:val="00F676E4"/>
    <w:rsid w:val="00F7757D"/>
    <w:rsid w:val="00F9097E"/>
    <w:rsid w:val="00FB34F3"/>
    <w:rsid w:val="00FC21E1"/>
    <w:rsid w:val="00FD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87086"/>
  <w15:chartTrackingRefBased/>
  <w15:docId w15:val="{9628483F-D779-458B-9181-D8C090B1C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8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8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8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玉苹</dc:creator>
  <cp:keywords/>
  <dc:description/>
  <cp:lastModifiedBy>李 玉苹</cp:lastModifiedBy>
  <cp:revision>17</cp:revision>
  <dcterms:created xsi:type="dcterms:W3CDTF">2021-09-28T09:07:00Z</dcterms:created>
  <dcterms:modified xsi:type="dcterms:W3CDTF">2022-10-19T08:23:00Z</dcterms:modified>
</cp:coreProperties>
</file>